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37A" w:rsidRPr="00FB140D" w:rsidRDefault="008F5B0A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140D">
        <w:rPr>
          <w:rFonts w:ascii="Times New Roman" w:hAnsi="Times New Roman" w:cs="Times New Roman"/>
          <w:b/>
          <w:sz w:val="24"/>
          <w:szCs w:val="24"/>
        </w:rPr>
        <w:t>Table S3</w:t>
      </w:r>
      <w:r w:rsidRPr="00FB140D">
        <w:rPr>
          <w:rFonts w:ascii="Times New Roman" w:hAnsi="Times New Roman" w:cs="Times New Roman"/>
          <w:sz w:val="24"/>
          <w:szCs w:val="24"/>
        </w:rPr>
        <w:t xml:space="preserve"> </w:t>
      </w:r>
      <w:r w:rsidRPr="00FB140D">
        <w:rPr>
          <w:rFonts w:ascii="Times New Roman" w:hAnsi="Times New Roman" w:cs="Times New Roman"/>
          <w:b/>
          <w:sz w:val="24"/>
          <w:szCs w:val="24"/>
        </w:rPr>
        <w:t xml:space="preserve"> Statistics of 10× sequencing</w:t>
      </w:r>
    </w:p>
    <w:tbl>
      <w:tblPr>
        <w:tblW w:w="139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3544"/>
        <w:gridCol w:w="1985"/>
        <w:gridCol w:w="1275"/>
        <w:gridCol w:w="1276"/>
        <w:gridCol w:w="1559"/>
        <w:gridCol w:w="1701"/>
        <w:gridCol w:w="1418"/>
      </w:tblGrid>
      <w:tr w:rsidR="0066737A" w:rsidRPr="00E27476" w:rsidTr="00FB140D">
        <w:trPr>
          <w:trHeight w:val="290"/>
        </w:trPr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an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ads coun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ase (b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37A" w:rsidRPr="00FB140D" w:rsidRDefault="008F5B0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C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×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7KCCXY_L7_STHwwxD-AD-G10-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845,197,9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E+1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3;92.7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70;85.7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9;34.90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7KCCXY_L7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492,050,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4;9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96;87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3;34.77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7KCCXY_L7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025,630,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7;9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1;86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7;34.84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7KCCXY_L7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713,203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7;9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2;86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6;34.82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6_STHwwxD-AD-G1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,188,685,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2;94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9;8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9;34.83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6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634,741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5;9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0;9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3;34.72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6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14150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5;94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9;8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6;34.77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6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838,146,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7;9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1;89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5;34.75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7_STHwwxD-AD-G1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858,298,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5;9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5;88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9;34.85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7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377,740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8;94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5;89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2;34.73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L7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917,654,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8;9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4;89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6;34.78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495_FCHKGNNCCXY_</w:t>
            </w: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7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,626,963,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+10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9;9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7;89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5;34.77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3_STHwwxD-AD-G1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,281,920,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0;9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35;87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4;34.95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3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725,274,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1;9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1;8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8;34.83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3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65895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3;9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45;8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1;34.90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3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904,066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4;94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47;88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0;34.88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4_STHwwxD-AD-G1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,916,878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1;9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1;88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4;34.96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4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144,276,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1;9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6;89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8;34.84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4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489,609,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3;94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0;88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2;34.91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4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05369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5;9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3;89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1;34.88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5_STHwwxD-AD-G1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,003,608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3;9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7;8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3;34.94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5_STHwwxD-AD-G1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197,941,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3;94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1;8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7;34.82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5_STHwwxD-AD-G10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552,044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5;9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5;89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1;34.88</w:t>
            </w:r>
          </w:p>
        </w:tc>
      </w:tr>
      <w:tr w:rsidR="0066737A" w:rsidRPr="00E27476" w:rsidTr="00FB140D">
        <w:trPr>
          <w:trHeight w:val="290"/>
        </w:trPr>
        <w:tc>
          <w:tcPr>
            <w:tcW w:w="11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737A" w:rsidRPr="00FB140D" w:rsidRDefault="0066737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407_X528_FCHKGMVCCXY_L5_STHwwxD-AD-G10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391,401,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+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7;94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8;89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6737A" w:rsidRPr="00FB140D" w:rsidRDefault="008F5B0A" w:rsidP="00FB14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4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0;34.86</w:t>
            </w:r>
          </w:p>
        </w:tc>
      </w:tr>
    </w:tbl>
    <w:p w:rsidR="0066737A" w:rsidRPr="00FB140D" w:rsidRDefault="0066737A">
      <w:pPr>
        <w:rPr>
          <w:rFonts w:ascii="Times New Roman" w:hAnsi="Times New Roman" w:cs="Times New Roman"/>
          <w:sz w:val="24"/>
          <w:szCs w:val="24"/>
        </w:rPr>
      </w:pPr>
    </w:p>
    <w:sectPr w:rsidR="0066737A" w:rsidRPr="00FB140D" w:rsidSect="00FB1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B26" w:rsidRDefault="00AE5B26" w:rsidP="00FB140D">
      <w:r>
        <w:separator/>
      </w:r>
    </w:p>
  </w:endnote>
  <w:endnote w:type="continuationSeparator" w:id="0">
    <w:p w:rsidR="00AE5B26" w:rsidRDefault="00AE5B26" w:rsidP="00FB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B26" w:rsidRDefault="00AE5B26" w:rsidP="00FB140D">
      <w:r>
        <w:separator/>
      </w:r>
    </w:p>
  </w:footnote>
  <w:footnote w:type="continuationSeparator" w:id="0">
    <w:p w:rsidR="00AE5B26" w:rsidRDefault="00AE5B26" w:rsidP="00FB1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7A"/>
    <w:rsid w:val="0066737A"/>
    <w:rsid w:val="008F5B0A"/>
    <w:rsid w:val="00AC6EF5"/>
    <w:rsid w:val="00AE5B26"/>
    <w:rsid w:val="00E27476"/>
    <w:rsid w:val="00FB140D"/>
    <w:rsid w:val="16510798"/>
    <w:rsid w:val="29F53212"/>
    <w:rsid w:val="6128336C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A2395AF-8292-4DE2-8A40-3E897B3F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8F5B0A"/>
    <w:rPr>
      <w:sz w:val="18"/>
      <w:szCs w:val="18"/>
    </w:rPr>
  </w:style>
  <w:style w:type="character" w:customStyle="1" w:styleId="a4">
    <w:name w:val="批注框文本 字符"/>
    <w:basedOn w:val="a0"/>
    <w:link w:val="a3"/>
    <w:rsid w:val="008F5B0A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FB1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B140D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FB1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B14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7</cp:revision>
  <dcterms:created xsi:type="dcterms:W3CDTF">2020-09-02T03:47:00Z</dcterms:created>
  <dcterms:modified xsi:type="dcterms:W3CDTF">2022-09-2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